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08B72" w14:textId="4BF8ACD5" w:rsidR="0023297C" w:rsidRDefault="004B16F6">
      <w:r>
        <w:t>S1 Table</w:t>
      </w:r>
      <w:r w:rsidR="0023297C">
        <w:t>: Risk of bia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4"/>
        <w:gridCol w:w="2201"/>
        <w:gridCol w:w="2039"/>
        <w:gridCol w:w="1911"/>
        <w:gridCol w:w="2126"/>
        <w:gridCol w:w="1911"/>
        <w:gridCol w:w="1886"/>
      </w:tblGrid>
      <w:tr w:rsidR="009340C8" w14:paraId="520A222E" w14:textId="77777777" w:rsidTr="0023297C">
        <w:tc>
          <w:tcPr>
            <w:tcW w:w="672" w:type="pct"/>
          </w:tcPr>
          <w:p w14:paraId="481AC452" w14:textId="77777777" w:rsidR="009340C8" w:rsidRDefault="009340C8">
            <w:r>
              <w:t>Study ID</w:t>
            </w:r>
          </w:p>
        </w:tc>
        <w:tc>
          <w:tcPr>
            <w:tcW w:w="789" w:type="pct"/>
          </w:tcPr>
          <w:p w14:paraId="45EA554E" w14:textId="77777777" w:rsidR="009340C8" w:rsidRDefault="009340C8">
            <w:r>
              <w:rPr>
                <w:sz w:val="23"/>
                <w:szCs w:val="23"/>
              </w:rPr>
              <w:t>Risk of bias arising from the randomization process</w:t>
            </w:r>
          </w:p>
        </w:tc>
        <w:tc>
          <w:tcPr>
            <w:tcW w:w="731" w:type="pct"/>
          </w:tcPr>
          <w:p w14:paraId="49D7712B" w14:textId="77777777" w:rsidR="009340C8" w:rsidRDefault="009340C8">
            <w:r>
              <w:rPr>
                <w:sz w:val="23"/>
                <w:szCs w:val="23"/>
              </w:rPr>
              <w:t>Risk of bias due to deviations from the intended interventions</w:t>
            </w:r>
          </w:p>
        </w:tc>
        <w:tc>
          <w:tcPr>
            <w:tcW w:w="685" w:type="pct"/>
          </w:tcPr>
          <w:p w14:paraId="691D64AC" w14:textId="77777777" w:rsidR="009340C8" w:rsidRDefault="009340C8">
            <w:r>
              <w:rPr>
                <w:sz w:val="23"/>
                <w:szCs w:val="23"/>
              </w:rPr>
              <w:t>Risk of bias due to missing outcome data</w:t>
            </w:r>
          </w:p>
        </w:tc>
        <w:tc>
          <w:tcPr>
            <w:tcW w:w="762" w:type="pct"/>
          </w:tcPr>
          <w:p w14:paraId="27AC0376" w14:textId="77777777" w:rsidR="009340C8" w:rsidRDefault="009340C8">
            <w:r>
              <w:rPr>
                <w:sz w:val="23"/>
                <w:szCs w:val="23"/>
              </w:rPr>
              <w:t>Risk of bias in measurement of the outcome</w:t>
            </w:r>
          </w:p>
        </w:tc>
        <w:tc>
          <w:tcPr>
            <w:tcW w:w="685" w:type="pct"/>
          </w:tcPr>
          <w:p w14:paraId="0D0D8BB4" w14:textId="77777777" w:rsidR="009340C8" w:rsidRDefault="009340C8">
            <w:r>
              <w:rPr>
                <w:sz w:val="23"/>
                <w:szCs w:val="23"/>
              </w:rPr>
              <w:t>Risk of bias in selection of the reported result</w:t>
            </w:r>
          </w:p>
        </w:tc>
        <w:tc>
          <w:tcPr>
            <w:tcW w:w="676" w:type="pct"/>
          </w:tcPr>
          <w:p w14:paraId="5BB536F4" w14:textId="77777777" w:rsidR="009340C8" w:rsidRDefault="009340C8">
            <w:r>
              <w:t>Overall</w:t>
            </w:r>
          </w:p>
        </w:tc>
      </w:tr>
      <w:tr w:rsidR="009340C8" w14:paraId="005566D8" w14:textId="77777777" w:rsidTr="0023297C">
        <w:tc>
          <w:tcPr>
            <w:tcW w:w="672" w:type="pct"/>
          </w:tcPr>
          <w:p w14:paraId="69CE1BFF" w14:textId="77777777" w:rsidR="009340C8" w:rsidRDefault="009340C8">
            <w:r>
              <w:t>Anton (2006)</w:t>
            </w:r>
          </w:p>
        </w:tc>
        <w:tc>
          <w:tcPr>
            <w:tcW w:w="789" w:type="pct"/>
            <w:shd w:val="clear" w:color="auto" w:fill="92D050"/>
          </w:tcPr>
          <w:p w14:paraId="2314E4F3" w14:textId="77777777" w:rsidR="009340C8" w:rsidRDefault="009340C8"/>
        </w:tc>
        <w:tc>
          <w:tcPr>
            <w:tcW w:w="731" w:type="pct"/>
            <w:shd w:val="clear" w:color="auto" w:fill="92D050"/>
          </w:tcPr>
          <w:p w14:paraId="739FF38C" w14:textId="77777777" w:rsidR="009340C8" w:rsidRDefault="009340C8"/>
        </w:tc>
        <w:tc>
          <w:tcPr>
            <w:tcW w:w="685" w:type="pct"/>
            <w:shd w:val="clear" w:color="auto" w:fill="FF0000"/>
          </w:tcPr>
          <w:p w14:paraId="5A4F47AE" w14:textId="77777777" w:rsidR="009340C8" w:rsidRDefault="009340C8"/>
        </w:tc>
        <w:tc>
          <w:tcPr>
            <w:tcW w:w="762" w:type="pct"/>
            <w:shd w:val="clear" w:color="auto" w:fill="92D050"/>
          </w:tcPr>
          <w:p w14:paraId="2E7DC7F0" w14:textId="77777777" w:rsidR="009340C8" w:rsidRDefault="009340C8"/>
        </w:tc>
        <w:tc>
          <w:tcPr>
            <w:tcW w:w="685" w:type="pct"/>
            <w:shd w:val="clear" w:color="auto" w:fill="FFC000"/>
          </w:tcPr>
          <w:p w14:paraId="2A6C00FB" w14:textId="77777777" w:rsidR="009340C8" w:rsidRDefault="009340C8"/>
        </w:tc>
        <w:tc>
          <w:tcPr>
            <w:tcW w:w="676" w:type="pct"/>
            <w:shd w:val="clear" w:color="auto" w:fill="FF0000"/>
          </w:tcPr>
          <w:p w14:paraId="0C6E58E8" w14:textId="77777777" w:rsidR="009340C8" w:rsidRDefault="009340C8"/>
        </w:tc>
      </w:tr>
      <w:tr w:rsidR="009340C8" w14:paraId="0C071988" w14:textId="77777777" w:rsidTr="0023297C">
        <w:tc>
          <w:tcPr>
            <w:tcW w:w="672" w:type="pct"/>
          </w:tcPr>
          <w:p w14:paraId="67572689" w14:textId="77777777" w:rsidR="009340C8" w:rsidRDefault="009340C8">
            <w:r>
              <w:t>Berger (2013)</w:t>
            </w:r>
          </w:p>
        </w:tc>
        <w:tc>
          <w:tcPr>
            <w:tcW w:w="789" w:type="pct"/>
            <w:shd w:val="clear" w:color="auto" w:fill="92D050"/>
          </w:tcPr>
          <w:p w14:paraId="156E4D36" w14:textId="77777777" w:rsidR="009340C8" w:rsidRDefault="009340C8"/>
        </w:tc>
        <w:tc>
          <w:tcPr>
            <w:tcW w:w="731" w:type="pct"/>
            <w:shd w:val="clear" w:color="auto" w:fill="92D050"/>
          </w:tcPr>
          <w:p w14:paraId="4394C0A5" w14:textId="77777777" w:rsidR="009340C8" w:rsidRDefault="009340C8"/>
        </w:tc>
        <w:tc>
          <w:tcPr>
            <w:tcW w:w="685" w:type="pct"/>
            <w:shd w:val="clear" w:color="auto" w:fill="FF0000"/>
          </w:tcPr>
          <w:p w14:paraId="3CAF6457" w14:textId="77777777" w:rsidR="009340C8" w:rsidRDefault="009340C8"/>
        </w:tc>
        <w:tc>
          <w:tcPr>
            <w:tcW w:w="762" w:type="pct"/>
            <w:shd w:val="clear" w:color="auto" w:fill="92D050"/>
          </w:tcPr>
          <w:p w14:paraId="2FA934C0" w14:textId="77777777" w:rsidR="009340C8" w:rsidRDefault="009340C8"/>
        </w:tc>
        <w:tc>
          <w:tcPr>
            <w:tcW w:w="685" w:type="pct"/>
            <w:shd w:val="clear" w:color="auto" w:fill="FFC000"/>
          </w:tcPr>
          <w:p w14:paraId="095966BF" w14:textId="77777777" w:rsidR="009340C8" w:rsidRDefault="009340C8"/>
        </w:tc>
        <w:tc>
          <w:tcPr>
            <w:tcW w:w="676" w:type="pct"/>
            <w:shd w:val="clear" w:color="auto" w:fill="FF0000"/>
          </w:tcPr>
          <w:p w14:paraId="45C75B51" w14:textId="77777777" w:rsidR="009340C8" w:rsidRDefault="009340C8"/>
        </w:tc>
      </w:tr>
      <w:tr w:rsidR="009340C8" w14:paraId="48B1BD68" w14:textId="77777777" w:rsidTr="0023297C">
        <w:tc>
          <w:tcPr>
            <w:tcW w:w="672" w:type="pct"/>
          </w:tcPr>
          <w:p w14:paraId="076B277D" w14:textId="77777777" w:rsidR="009340C8" w:rsidRDefault="009340C8">
            <w:r>
              <w:t>Besson (1998)</w:t>
            </w:r>
          </w:p>
        </w:tc>
        <w:tc>
          <w:tcPr>
            <w:tcW w:w="789" w:type="pct"/>
            <w:shd w:val="clear" w:color="auto" w:fill="FFC000"/>
          </w:tcPr>
          <w:p w14:paraId="34D698EA" w14:textId="77777777" w:rsidR="009340C8" w:rsidRDefault="009340C8"/>
        </w:tc>
        <w:tc>
          <w:tcPr>
            <w:tcW w:w="731" w:type="pct"/>
            <w:shd w:val="clear" w:color="auto" w:fill="92D050"/>
          </w:tcPr>
          <w:p w14:paraId="27B50CD2" w14:textId="77777777" w:rsidR="009340C8" w:rsidRDefault="009340C8"/>
        </w:tc>
        <w:tc>
          <w:tcPr>
            <w:tcW w:w="685" w:type="pct"/>
            <w:shd w:val="clear" w:color="auto" w:fill="FF0000"/>
          </w:tcPr>
          <w:p w14:paraId="67B99686" w14:textId="77777777" w:rsidR="009340C8" w:rsidRDefault="009340C8"/>
        </w:tc>
        <w:tc>
          <w:tcPr>
            <w:tcW w:w="762" w:type="pct"/>
            <w:shd w:val="clear" w:color="auto" w:fill="92D050"/>
          </w:tcPr>
          <w:p w14:paraId="55D08266" w14:textId="77777777" w:rsidR="009340C8" w:rsidRDefault="009340C8"/>
        </w:tc>
        <w:tc>
          <w:tcPr>
            <w:tcW w:w="685" w:type="pct"/>
            <w:shd w:val="clear" w:color="auto" w:fill="FFC000"/>
          </w:tcPr>
          <w:p w14:paraId="3B27563A" w14:textId="77777777" w:rsidR="009340C8" w:rsidRDefault="009340C8"/>
        </w:tc>
        <w:tc>
          <w:tcPr>
            <w:tcW w:w="676" w:type="pct"/>
            <w:shd w:val="clear" w:color="auto" w:fill="FF0000"/>
          </w:tcPr>
          <w:p w14:paraId="6F23BA5F" w14:textId="77777777" w:rsidR="009340C8" w:rsidRDefault="009340C8"/>
        </w:tc>
      </w:tr>
      <w:tr w:rsidR="009340C8" w14:paraId="3DB4A996" w14:textId="77777777" w:rsidTr="0023297C">
        <w:tc>
          <w:tcPr>
            <w:tcW w:w="672" w:type="pct"/>
          </w:tcPr>
          <w:p w14:paraId="65BC1206" w14:textId="77777777" w:rsidR="009340C8" w:rsidRDefault="009340C8">
            <w:r>
              <w:t>Geerlings (1997)</w:t>
            </w:r>
          </w:p>
        </w:tc>
        <w:tc>
          <w:tcPr>
            <w:tcW w:w="789" w:type="pct"/>
            <w:shd w:val="clear" w:color="auto" w:fill="FFC000"/>
          </w:tcPr>
          <w:p w14:paraId="7B0C68D0" w14:textId="77777777" w:rsidR="009340C8" w:rsidRDefault="009340C8"/>
        </w:tc>
        <w:tc>
          <w:tcPr>
            <w:tcW w:w="731" w:type="pct"/>
            <w:shd w:val="clear" w:color="auto" w:fill="92D050"/>
          </w:tcPr>
          <w:p w14:paraId="261DDE56" w14:textId="77777777" w:rsidR="009340C8" w:rsidRDefault="009340C8"/>
        </w:tc>
        <w:tc>
          <w:tcPr>
            <w:tcW w:w="685" w:type="pct"/>
            <w:shd w:val="clear" w:color="auto" w:fill="FF0000"/>
          </w:tcPr>
          <w:p w14:paraId="62E75CEF" w14:textId="77777777" w:rsidR="009340C8" w:rsidRDefault="009340C8"/>
        </w:tc>
        <w:tc>
          <w:tcPr>
            <w:tcW w:w="762" w:type="pct"/>
            <w:shd w:val="clear" w:color="auto" w:fill="92D050"/>
          </w:tcPr>
          <w:p w14:paraId="60E538E7" w14:textId="77777777" w:rsidR="009340C8" w:rsidRDefault="009340C8"/>
        </w:tc>
        <w:tc>
          <w:tcPr>
            <w:tcW w:w="685" w:type="pct"/>
            <w:shd w:val="clear" w:color="auto" w:fill="FFC000"/>
          </w:tcPr>
          <w:p w14:paraId="54C4EE54" w14:textId="77777777" w:rsidR="009340C8" w:rsidRDefault="009340C8"/>
        </w:tc>
        <w:tc>
          <w:tcPr>
            <w:tcW w:w="676" w:type="pct"/>
            <w:shd w:val="clear" w:color="auto" w:fill="FF0000"/>
          </w:tcPr>
          <w:p w14:paraId="21F7E263" w14:textId="77777777" w:rsidR="009340C8" w:rsidRDefault="009340C8"/>
        </w:tc>
      </w:tr>
      <w:tr w:rsidR="009340C8" w14:paraId="759781E9" w14:textId="77777777" w:rsidTr="0023297C">
        <w:tc>
          <w:tcPr>
            <w:tcW w:w="672" w:type="pct"/>
          </w:tcPr>
          <w:p w14:paraId="56DAAD1E" w14:textId="77777777" w:rsidR="009340C8" w:rsidRDefault="009340C8">
            <w:r>
              <w:t>Gual (2001)</w:t>
            </w:r>
          </w:p>
        </w:tc>
        <w:tc>
          <w:tcPr>
            <w:tcW w:w="789" w:type="pct"/>
            <w:shd w:val="clear" w:color="auto" w:fill="FFC000"/>
          </w:tcPr>
          <w:p w14:paraId="1E3038A2" w14:textId="77777777" w:rsidR="009340C8" w:rsidRDefault="009340C8"/>
        </w:tc>
        <w:tc>
          <w:tcPr>
            <w:tcW w:w="731" w:type="pct"/>
            <w:shd w:val="clear" w:color="auto" w:fill="92D050"/>
          </w:tcPr>
          <w:p w14:paraId="3AF9656F" w14:textId="77777777" w:rsidR="009340C8" w:rsidRDefault="009340C8"/>
        </w:tc>
        <w:tc>
          <w:tcPr>
            <w:tcW w:w="685" w:type="pct"/>
            <w:shd w:val="clear" w:color="auto" w:fill="FF0000"/>
          </w:tcPr>
          <w:p w14:paraId="0CB53136" w14:textId="77777777" w:rsidR="009340C8" w:rsidRDefault="009340C8"/>
        </w:tc>
        <w:tc>
          <w:tcPr>
            <w:tcW w:w="762" w:type="pct"/>
            <w:shd w:val="clear" w:color="auto" w:fill="FFC000"/>
          </w:tcPr>
          <w:p w14:paraId="1E2DAEF3" w14:textId="77777777" w:rsidR="009340C8" w:rsidRDefault="009340C8"/>
        </w:tc>
        <w:tc>
          <w:tcPr>
            <w:tcW w:w="685" w:type="pct"/>
            <w:shd w:val="clear" w:color="auto" w:fill="FFC000"/>
          </w:tcPr>
          <w:p w14:paraId="599D5AF2" w14:textId="77777777" w:rsidR="009340C8" w:rsidRDefault="009340C8"/>
        </w:tc>
        <w:tc>
          <w:tcPr>
            <w:tcW w:w="676" w:type="pct"/>
            <w:shd w:val="clear" w:color="auto" w:fill="FF0000"/>
          </w:tcPr>
          <w:p w14:paraId="04B6D860" w14:textId="77777777" w:rsidR="009340C8" w:rsidRDefault="009340C8"/>
        </w:tc>
      </w:tr>
      <w:tr w:rsidR="009340C8" w14:paraId="5CD088CA" w14:textId="77777777" w:rsidTr="0023297C">
        <w:tc>
          <w:tcPr>
            <w:tcW w:w="672" w:type="pct"/>
          </w:tcPr>
          <w:p w14:paraId="505FB9D6" w14:textId="77777777" w:rsidR="009340C8" w:rsidRDefault="009340C8">
            <w:r>
              <w:t>Higuchi (2015)</w:t>
            </w:r>
          </w:p>
        </w:tc>
        <w:tc>
          <w:tcPr>
            <w:tcW w:w="789" w:type="pct"/>
            <w:shd w:val="clear" w:color="auto" w:fill="FFC000"/>
          </w:tcPr>
          <w:p w14:paraId="036919B1" w14:textId="77777777" w:rsidR="009340C8" w:rsidRDefault="009340C8"/>
        </w:tc>
        <w:tc>
          <w:tcPr>
            <w:tcW w:w="731" w:type="pct"/>
            <w:shd w:val="clear" w:color="auto" w:fill="92D050"/>
          </w:tcPr>
          <w:p w14:paraId="720B51B2" w14:textId="77777777" w:rsidR="009340C8" w:rsidRDefault="009340C8"/>
        </w:tc>
        <w:tc>
          <w:tcPr>
            <w:tcW w:w="685" w:type="pct"/>
            <w:shd w:val="clear" w:color="auto" w:fill="FF0000"/>
          </w:tcPr>
          <w:p w14:paraId="374A14EC" w14:textId="77777777" w:rsidR="009340C8" w:rsidRDefault="009340C8"/>
        </w:tc>
        <w:tc>
          <w:tcPr>
            <w:tcW w:w="762" w:type="pct"/>
            <w:shd w:val="clear" w:color="auto" w:fill="92D050"/>
          </w:tcPr>
          <w:p w14:paraId="301173EF" w14:textId="77777777" w:rsidR="009340C8" w:rsidRDefault="009340C8"/>
        </w:tc>
        <w:tc>
          <w:tcPr>
            <w:tcW w:w="685" w:type="pct"/>
            <w:shd w:val="clear" w:color="auto" w:fill="FFC000"/>
          </w:tcPr>
          <w:p w14:paraId="28995544" w14:textId="77777777" w:rsidR="009340C8" w:rsidRDefault="009340C8"/>
        </w:tc>
        <w:tc>
          <w:tcPr>
            <w:tcW w:w="676" w:type="pct"/>
            <w:shd w:val="clear" w:color="auto" w:fill="FF0000"/>
          </w:tcPr>
          <w:p w14:paraId="1D68E972" w14:textId="77777777" w:rsidR="009340C8" w:rsidRDefault="009340C8"/>
        </w:tc>
      </w:tr>
      <w:tr w:rsidR="009340C8" w14:paraId="24628250" w14:textId="77777777" w:rsidTr="0023297C">
        <w:tc>
          <w:tcPr>
            <w:tcW w:w="672" w:type="pct"/>
          </w:tcPr>
          <w:p w14:paraId="471C8712" w14:textId="77777777" w:rsidR="009340C8" w:rsidRDefault="009340C8">
            <w:r>
              <w:t>Kiefer (2003)</w:t>
            </w:r>
          </w:p>
        </w:tc>
        <w:tc>
          <w:tcPr>
            <w:tcW w:w="789" w:type="pct"/>
            <w:shd w:val="clear" w:color="auto" w:fill="92D050"/>
          </w:tcPr>
          <w:p w14:paraId="2C76A7A4" w14:textId="77777777" w:rsidR="009340C8" w:rsidRDefault="009340C8"/>
        </w:tc>
        <w:tc>
          <w:tcPr>
            <w:tcW w:w="731" w:type="pct"/>
            <w:shd w:val="clear" w:color="auto" w:fill="92D050"/>
          </w:tcPr>
          <w:p w14:paraId="5F09F9D8" w14:textId="77777777" w:rsidR="009340C8" w:rsidRDefault="009340C8"/>
        </w:tc>
        <w:tc>
          <w:tcPr>
            <w:tcW w:w="685" w:type="pct"/>
            <w:shd w:val="clear" w:color="auto" w:fill="FF0000"/>
          </w:tcPr>
          <w:p w14:paraId="1CC2C74F" w14:textId="77777777" w:rsidR="009340C8" w:rsidRDefault="009340C8"/>
        </w:tc>
        <w:tc>
          <w:tcPr>
            <w:tcW w:w="762" w:type="pct"/>
            <w:shd w:val="clear" w:color="auto" w:fill="92D050"/>
          </w:tcPr>
          <w:p w14:paraId="7764F47E" w14:textId="77777777" w:rsidR="009340C8" w:rsidRDefault="009340C8"/>
        </w:tc>
        <w:tc>
          <w:tcPr>
            <w:tcW w:w="685" w:type="pct"/>
            <w:shd w:val="clear" w:color="auto" w:fill="FFC000"/>
          </w:tcPr>
          <w:p w14:paraId="77047AF5" w14:textId="77777777" w:rsidR="009340C8" w:rsidRDefault="009340C8"/>
        </w:tc>
        <w:tc>
          <w:tcPr>
            <w:tcW w:w="676" w:type="pct"/>
            <w:shd w:val="clear" w:color="auto" w:fill="FF0000"/>
          </w:tcPr>
          <w:p w14:paraId="01EE0C82" w14:textId="77777777" w:rsidR="009340C8" w:rsidRDefault="009340C8"/>
        </w:tc>
      </w:tr>
      <w:tr w:rsidR="009340C8" w14:paraId="6ADDC5B0" w14:textId="77777777" w:rsidTr="0023297C">
        <w:tc>
          <w:tcPr>
            <w:tcW w:w="672" w:type="pct"/>
          </w:tcPr>
          <w:p w14:paraId="722DFB8C" w14:textId="77777777" w:rsidR="009340C8" w:rsidRDefault="009340C8">
            <w:r>
              <w:t>Mann (2013)</w:t>
            </w:r>
          </w:p>
        </w:tc>
        <w:tc>
          <w:tcPr>
            <w:tcW w:w="789" w:type="pct"/>
            <w:shd w:val="clear" w:color="auto" w:fill="FFC000"/>
          </w:tcPr>
          <w:p w14:paraId="69181B73" w14:textId="77777777" w:rsidR="009340C8" w:rsidRDefault="009340C8"/>
        </w:tc>
        <w:tc>
          <w:tcPr>
            <w:tcW w:w="731" w:type="pct"/>
            <w:shd w:val="clear" w:color="auto" w:fill="92D050"/>
          </w:tcPr>
          <w:p w14:paraId="5CE1F2B4" w14:textId="77777777" w:rsidR="009340C8" w:rsidRDefault="009340C8"/>
        </w:tc>
        <w:tc>
          <w:tcPr>
            <w:tcW w:w="685" w:type="pct"/>
            <w:shd w:val="clear" w:color="auto" w:fill="FF0000"/>
          </w:tcPr>
          <w:p w14:paraId="6328BAC1" w14:textId="77777777" w:rsidR="009340C8" w:rsidRDefault="009340C8"/>
        </w:tc>
        <w:tc>
          <w:tcPr>
            <w:tcW w:w="762" w:type="pct"/>
            <w:shd w:val="clear" w:color="auto" w:fill="92D050"/>
          </w:tcPr>
          <w:p w14:paraId="2C917660" w14:textId="77777777" w:rsidR="009340C8" w:rsidRDefault="009340C8"/>
        </w:tc>
        <w:tc>
          <w:tcPr>
            <w:tcW w:w="685" w:type="pct"/>
            <w:shd w:val="clear" w:color="auto" w:fill="FFC000"/>
          </w:tcPr>
          <w:p w14:paraId="637708CE" w14:textId="77777777" w:rsidR="009340C8" w:rsidRDefault="009340C8"/>
        </w:tc>
        <w:tc>
          <w:tcPr>
            <w:tcW w:w="676" w:type="pct"/>
            <w:shd w:val="clear" w:color="auto" w:fill="FF0000"/>
          </w:tcPr>
          <w:p w14:paraId="6899AF0F" w14:textId="77777777" w:rsidR="009340C8" w:rsidRDefault="009340C8"/>
        </w:tc>
      </w:tr>
      <w:tr w:rsidR="009340C8" w14:paraId="49F1ECC9" w14:textId="77777777" w:rsidTr="0023297C">
        <w:tc>
          <w:tcPr>
            <w:tcW w:w="672" w:type="pct"/>
          </w:tcPr>
          <w:p w14:paraId="58F5D8B6" w14:textId="77777777" w:rsidR="009340C8" w:rsidRDefault="009340C8">
            <w:r>
              <w:t>Mason (2006)</w:t>
            </w:r>
          </w:p>
        </w:tc>
        <w:tc>
          <w:tcPr>
            <w:tcW w:w="789" w:type="pct"/>
            <w:shd w:val="clear" w:color="auto" w:fill="92D050"/>
          </w:tcPr>
          <w:p w14:paraId="6A87ADFC" w14:textId="77777777" w:rsidR="009340C8" w:rsidRDefault="009340C8"/>
        </w:tc>
        <w:tc>
          <w:tcPr>
            <w:tcW w:w="731" w:type="pct"/>
            <w:shd w:val="clear" w:color="auto" w:fill="92D050"/>
          </w:tcPr>
          <w:p w14:paraId="722A7DA7" w14:textId="77777777" w:rsidR="009340C8" w:rsidRDefault="009340C8"/>
        </w:tc>
        <w:tc>
          <w:tcPr>
            <w:tcW w:w="685" w:type="pct"/>
            <w:shd w:val="clear" w:color="auto" w:fill="FF0000"/>
          </w:tcPr>
          <w:p w14:paraId="63235917" w14:textId="77777777" w:rsidR="009340C8" w:rsidRDefault="009340C8"/>
        </w:tc>
        <w:tc>
          <w:tcPr>
            <w:tcW w:w="762" w:type="pct"/>
            <w:shd w:val="clear" w:color="auto" w:fill="92D050"/>
          </w:tcPr>
          <w:p w14:paraId="5E1DB712" w14:textId="77777777" w:rsidR="009340C8" w:rsidRDefault="009340C8"/>
        </w:tc>
        <w:tc>
          <w:tcPr>
            <w:tcW w:w="685" w:type="pct"/>
            <w:shd w:val="clear" w:color="auto" w:fill="FFC000"/>
          </w:tcPr>
          <w:p w14:paraId="35052713" w14:textId="77777777" w:rsidR="009340C8" w:rsidRDefault="009340C8"/>
        </w:tc>
        <w:tc>
          <w:tcPr>
            <w:tcW w:w="676" w:type="pct"/>
            <w:shd w:val="clear" w:color="auto" w:fill="FF0000"/>
          </w:tcPr>
          <w:p w14:paraId="21B8CF35" w14:textId="77777777" w:rsidR="009340C8" w:rsidRDefault="009340C8"/>
        </w:tc>
      </w:tr>
      <w:tr w:rsidR="009340C8" w14:paraId="4E6AEB9C" w14:textId="77777777" w:rsidTr="0023297C">
        <w:tc>
          <w:tcPr>
            <w:tcW w:w="672" w:type="pct"/>
          </w:tcPr>
          <w:p w14:paraId="6115AE43" w14:textId="77777777" w:rsidR="009340C8" w:rsidRDefault="009340C8">
            <w:r>
              <w:t>Morley (2006)</w:t>
            </w:r>
          </w:p>
        </w:tc>
        <w:tc>
          <w:tcPr>
            <w:tcW w:w="789" w:type="pct"/>
            <w:shd w:val="clear" w:color="auto" w:fill="FFC000"/>
          </w:tcPr>
          <w:p w14:paraId="17CB38FA" w14:textId="77777777" w:rsidR="009340C8" w:rsidRDefault="009340C8"/>
        </w:tc>
        <w:tc>
          <w:tcPr>
            <w:tcW w:w="731" w:type="pct"/>
            <w:shd w:val="clear" w:color="auto" w:fill="92D050"/>
          </w:tcPr>
          <w:p w14:paraId="6A55933A" w14:textId="77777777" w:rsidR="009340C8" w:rsidRDefault="009340C8"/>
        </w:tc>
        <w:tc>
          <w:tcPr>
            <w:tcW w:w="685" w:type="pct"/>
            <w:shd w:val="clear" w:color="auto" w:fill="FF0000"/>
          </w:tcPr>
          <w:p w14:paraId="6FFE120D" w14:textId="77777777" w:rsidR="009340C8" w:rsidRDefault="009340C8"/>
        </w:tc>
        <w:tc>
          <w:tcPr>
            <w:tcW w:w="762" w:type="pct"/>
            <w:shd w:val="clear" w:color="auto" w:fill="92D050"/>
          </w:tcPr>
          <w:p w14:paraId="010771D7" w14:textId="77777777" w:rsidR="009340C8" w:rsidRDefault="009340C8"/>
        </w:tc>
        <w:tc>
          <w:tcPr>
            <w:tcW w:w="685" w:type="pct"/>
            <w:shd w:val="clear" w:color="auto" w:fill="FFC000"/>
          </w:tcPr>
          <w:p w14:paraId="15A6F4FD" w14:textId="77777777" w:rsidR="009340C8" w:rsidRDefault="009340C8"/>
        </w:tc>
        <w:tc>
          <w:tcPr>
            <w:tcW w:w="676" w:type="pct"/>
            <w:shd w:val="clear" w:color="auto" w:fill="FF0000"/>
          </w:tcPr>
          <w:p w14:paraId="41114403" w14:textId="77777777" w:rsidR="009340C8" w:rsidRDefault="009340C8"/>
        </w:tc>
      </w:tr>
      <w:tr w:rsidR="009340C8" w14:paraId="35D44BE2" w14:textId="77777777" w:rsidTr="0023297C">
        <w:tc>
          <w:tcPr>
            <w:tcW w:w="672" w:type="pct"/>
          </w:tcPr>
          <w:p w14:paraId="76DDB0F6" w14:textId="77777777" w:rsidR="009340C8" w:rsidRDefault="009340C8">
            <w:r>
              <w:t>Paille (1995)</w:t>
            </w:r>
          </w:p>
        </w:tc>
        <w:tc>
          <w:tcPr>
            <w:tcW w:w="789" w:type="pct"/>
            <w:shd w:val="clear" w:color="auto" w:fill="FFC000"/>
          </w:tcPr>
          <w:p w14:paraId="31DABFC9" w14:textId="77777777" w:rsidR="009340C8" w:rsidRDefault="009340C8"/>
        </w:tc>
        <w:tc>
          <w:tcPr>
            <w:tcW w:w="731" w:type="pct"/>
            <w:shd w:val="clear" w:color="auto" w:fill="92D050"/>
          </w:tcPr>
          <w:p w14:paraId="2FFC4395" w14:textId="77777777" w:rsidR="009340C8" w:rsidRDefault="009340C8"/>
        </w:tc>
        <w:tc>
          <w:tcPr>
            <w:tcW w:w="685" w:type="pct"/>
            <w:shd w:val="clear" w:color="auto" w:fill="FF0000"/>
          </w:tcPr>
          <w:p w14:paraId="7BB9827E" w14:textId="77777777" w:rsidR="009340C8" w:rsidRDefault="009340C8"/>
        </w:tc>
        <w:tc>
          <w:tcPr>
            <w:tcW w:w="762" w:type="pct"/>
            <w:shd w:val="clear" w:color="auto" w:fill="92D050"/>
          </w:tcPr>
          <w:p w14:paraId="16D01409" w14:textId="77777777" w:rsidR="009340C8" w:rsidRDefault="009340C8"/>
        </w:tc>
        <w:tc>
          <w:tcPr>
            <w:tcW w:w="685" w:type="pct"/>
            <w:shd w:val="clear" w:color="auto" w:fill="FFC000"/>
          </w:tcPr>
          <w:p w14:paraId="479D6547" w14:textId="77777777" w:rsidR="009340C8" w:rsidRDefault="009340C8"/>
        </w:tc>
        <w:tc>
          <w:tcPr>
            <w:tcW w:w="676" w:type="pct"/>
            <w:shd w:val="clear" w:color="auto" w:fill="FF0000"/>
          </w:tcPr>
          <w:p w14:paraId="7C431D9F" w14:textId="77777777" w:rsidR="009340C8" w:rsidRDefault="009340C8"/>
        </w:tc>
      </w:tr>
      <w:tr w:rsidR="009340C8" w14:paraId="4A3BA6C8" w14:textId="77777777" w:rsidTr="0023297C">
        <w:tc>
          <w:tcPr>
            <w:tcW w:w="672" w:type="pct"/>
          </w:tcPr>
          <w:p w14:paraId="2C6FDEF7" w14:textId="77777777" w:rsidR="009340C8" w:rsidRDefault="009340C8">
            <w:r>
              <w:t>Pelc (1997)</w:t>
            </w:r>
          </w:p>
        </w:tc>
        <w:tc>
          <w:tcPr>
            <w:tcW w:w="789" w:type="pct"/>
            <w:shd w:val="clear" w:color="auto" w:fill="FFC000"/>
          </w:tcPr>
          <w:p w14:paraId="5AC9769B" w14:textId="77777777" w:rsidR="009340C8" w:rsidRDefault="009340C8"/>
        </w:tc>
        <w:tc>
          <w:tcPr>
            <w:tcW w:w="731" w:type="pct"/>
            <w:shd w:val="clear" w:color="auto" w:fill="92D050"/>
          </w:tcPr>
          <w:p w14:paraId="7DD80015" w14:textId="77777777" w:rsidR="009340C8" w:rsidRDefault="009340C8"/>
        </w:tc>
        <w:tc>
          <w:tcPr>
            <w:tcW w:w="685" w:type="pct"/>
            <w:shd w:val="clear" w:color="auto" w:fill="FF0000"/>
          </w:tcPr>
          <w:p w14:paraId="6288156C" w14:textId="77777777" w:rsidR="009340C8" w:rsidRDefault="009340C8"/>
        </w:tc>
        <w:tc>
          <w:tcPr>
            <w:tcW w:w="762" w:type="pct"/>
            <w:shd w:val="clear" w:color="auto" w:fill="92D050"/>
          </w:tcPr>
          <w:p w14:paraId="19AAAA60" w14:textId="77777777" w:rsidR="009340C8" w:rsidRDefault="009340C8"/>
        </w:tc>
        <w:tc>
          <w:tcPr>
            <w:tcW w:w="685" w:type="pct"/>
            <w:shd w:val="clear" w:color="auto" w:fill="FFC000"/>
          </w:tcPr>
          <w:p w14:paraId="4356EC0F" w14:textId="77777777" w:rsidR="009340C8" w:rsidRDefault="009340C8"/>
        </w:tc>
        <w:tc>
          <w:tcPr>
            <w:tcW w:w="676" w:type="pct"/>
            <w:shd w:val="clear" w:color="auto" w:fill="FF0000"/>
          </w:tcPr>
          <w:p w14:paraId="78AAC45A" w14:textId="77777777" w:rsidR="009340C8" w:rsidRDefault="009340C8"/>
        </w:tc>
      </w:tr>
      <w:tr w:rsidR="009340C8" w14:paraId="01209A6F" w14:textId="77777777" w:rsidTr="0023297C">
        <w:tc>
          <w:tcPr>
            <w:tcW w:w="672" w:type="pct"/>
          </w:tcPr>
          <w:p w14:paraId="6D7A2AAF" w14:textId="77777777" w:rsidR="009340C8" w:rsidRDefault="009340C8">
            <w:r>
              <w:t>Sass (1996)</w:t>
            </w:r>
          </w:p>
        </w:tc>
        <w:tc>
          <w:tcPr>
            <w:tcW w:w="789" w:type="pct"/>
            <w:shd w:val="clear" w:color="auto" w:fill="92D050"/>
          </w:tcPr>
          <w:p w14:paraId="02C46839" w14:textId="77777777" w:rsidR="009340C8" w:rsidRDefault="009340C8"/>
        </w:tc>
        <w:tc>
          <w:tcPr>
            <w:tcW w:w="731" w:type="pct"/>
            <w:shd w:val="clear" w:color="auto" w:fill="92D050"/>
          </w:tcPr>
          <w:p w14:paraId="43DF14DE" w14:textId="77777777" w:rsidR="009340C8" w:rsidRDefault="009340C8"/>
        </w:tc>
        <w:tc>
          <w:tcPr>
            <w:tcW w:w="685" w:type="pct"/>
            <w:shd w:val="clear" w:color="auto" w:fill="FF0000"/>
          </w:tcPr>
          <w:p w14:paraId="60307166" w14:textId="77777777" w:rsidR="009340C8" w:rsidRDefault="009340C8"/>
        </w:tc>
        <w:tc>
          <w:tcPr>
            <w:tcW w:w="762" w:type="pct"/>
            <w:shd w:val="clear" w:color="auto" w:fill="92D050"/>
          </w:tcPr>
          <w:p w14:paraId="3D7B445A" w14:textId="77777777" w:rsidR="009340C8" w:rsidRDefault="009340C8"/>
        </w:tc>
        <w:tc>
          <w:tcPr>
            <w:tcW w:w="685" w:type="pct"/>
            <w:shd w:val="clear" w:color="auto" w:fill="FFC000"/>
          </w:tcPr>
          <w:p w14:paraId="3CF9F28F" w14:textId="77777777" w:rsidR="009340C8" w:rsidRDefault="009340C8"/>
        </w:tc>
        <w:tc>
          <w:tcPr>
            <w:tcW w:w="676" w:type="pct"/>
            <w:shd w:val="clear" w:color="auto" w:fill="FF0000"/>
          </w:tcPr>
          <w:p w14:paraId="5BDB24D3" w14:textId="77777777" w:rsidR="009340C8" w:rsidRDefault="009340C8"/>
        </w:tc>
      </w:tr>
      <w:tr w:rsidR="009340C8" w14:paraId="2C7862C0" w14:textId="77777777" w:rsidTr="0023297C">
        <w:tc>
          <w:tcPr>
            <w:tcW w:w="672" w:type="pct"/>
          </w:tcPr>
          <w:p w14:paraId="5AD13764" w14:textId="77777777" w:rsidR="009340C8" w:rsidRDefault="009340C8">
            <w:r>
              <w:t>Tempesta (2000)</w:t>
            </w:r>
          </w:p>
        </w:tc>
        <w:tc>
          <w:tcPr>
            <w:tcW w:w="789" w:type="pct"/>
            <w:shd w:val="clear" w:color="auto" w:fill="FFC000"/>
          </w:tcPr>
          <w:p w14:paraId="2746D178" w14:textId="77777777" w:rsidR="009340C8" w:rsidRDefault="009340C8"/>
        </w:tc>
        <w:tc>
          <w:tcPr>
            <w:tcW w:w="731" w:type="pct"/>
            <w:shd w:val="clear" w:color="auto" w:fill="92D050"/>
          </w:tcPr>
          <w:p w14:paraId="62DEBB3D" w14:textId="77777777" w:rsidR="009340C8" w:rsidRDefault="009340C8"/>
        </w:tc>
        <w:tc>
          <w:tcPr>
            <w:tcW w:w="685" w:type="pct"/>
            <w:shd w:val="clear" w:color="auto" w:fill="FF0000"/>
          </w:tcPr>
          <w:p w14:paraId="15C1FA6A" w14:textId="77777777" w:rsidR="009340C8" w:rsidRDefault="009340C8"/>
        </w:tc>
        <w:tc>
          <w:tcPr>
            <w:tcW w:w="762" w:type="pct"/>
            <w:shd w:val="clear" w:color="auto" w:fill="92D050"/>
          </w:tcPr>
          <w:p w14:paraId="4DB07386" w14:textId="77777777" w:rsidR="009340C8" w:rsidRDefault="009340C8"/>
        </w:tc>
        <w:tc>
          <w:tcPr>
            <w:tcW w:w="685" w:type="pct"/>
            <w:shd w:val="clear" w:color="auto" w:fill="FFC000"/>
          </w:tcPr>
          <w:p w14:paraId="054CAC4E" w14:textId="77777777" w:rsidR="009340C8" w:rsidRDefault="009340C8"/>
        </w:tc>
        <w:tc>
          <w:tcPr>
            <w:tcW w:w="676" w:type="pct"/>
            <w:shd w:val="clear" w:color="auto" w:fill="FF0000"/>
          </w:tcPr>
          <w:p w14:paraId="697AF0E5" w14:textId="77777777" w:rsidR="009340C8" w:rsidRDefault="009340C8"/>
        </w:tc>
      </w:tr>
      <w:tr w:rsidR="009340C8" w14:paraId="645199DA" w14:textId="77777777" w:rsidTr="0023297C">
        <w:tc>
          <w:tcPr>
            <w:tcW w:w="672" w:type="pct"/>
          </w:tcPr>
          <w:p w14:paraId="21712642" w14:textId="77777777" w:rsidR="009340C8" w:rsidRDefault="009340C8">
            <w:r>
              <w:t>Wolwer (2011)</w:t>
            </w:r>
          </w:p>
        </w:tc>
        <w:tc>
          <w:tcPr>
            <w:tcW w:w="789" w:type="pct"/>
            <w:shd w:val="clear" w:color="auto" w:fill="92D050"/>
          </w:tcPr>
          <w:p w14:paraId="0CD588E6" w14:textId="77777777" w:rsidR="009340C8" w:rsidRDefault="009340C8"/>
        </w:tc>
        <w:tc>
          <w:tcPr>
            <w:tcW w:w="731" w:type="pct"/>
            <w:shd w:val="clear" w:color="auto" w:fill="92D050"/>
          </w:tcPr>
          <w:p w14:paraId="76F187A3" w14:textId="77777777" w:rsidR="009340C8" w:rsidRDefault="009340C8"/>
        </w:tc>
        <w:tc>
          <w:tcPr>
            <w:tcW w:w="685" w:type="pct"/>
            <w:shd w:val="clear" w:color="auto" w:fill="FF0000"/>
          </w:tcPr>
          <w:p w14:paraId="2AED7F3D" w14:textId="77777777" w:rsidR="009340C8" w:rsidRDefault="009340C8"/>
        </w:tc>
        <w:tc>
          <w:tcPr>
            <w:tcW w:w="762" w:type="pct"/>
            <w:shd w:val="clear" w:color="auto" w:fill="92D050"/>
          </w:tcPr>
          <w:p w14:paraId="743706EC" w14:textId="77777777" w:rsidR="009340C8" w:rsidRDefault="009340C8"/>
        </w:tc>
        <w:tc>
          <w:tcPr>
            <w:tcW w:w="685" w:type="pct"/>
            <w:shd w:val="clear" w:color="auto" w:fill="FFC000"/>
          </w:tcPr>
          <w:p w14:paraId="7E117BAC" w14:textId="77777777" w:rsidR="009340C8" w:rsidRDefault="009340C8"/>
        </w:tc>
        <w:tc>
          <w:tcPr>
            <w:tcW w:w="676" w:type="pct"/>
            <w:shd w:val="clear" w:color="auto" w:fill="FF0000"/>
          </w:tcPr>
          <w:p w14:paraId="7FC28412" w14:textId="77777777" w:rsidR="009340C8" w:rsidRDefault="009340C8"/>
        </w:tc>
      </w:tr>
    </w:tbl>
    <w:p w14:paraId="29882F04" w14:textId="77777777" w:rsidR="0052355D" w:rsidRDefault="0052355D"/>
    <w:sectPr w:rsidR="0052355D" w:rsidSect="009340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6ECE1" w14:textId="77777777" w:rsidR="00D92F62" w:rsidRDefault="00D92F62" w:rsidP="00D92F62">
      <w:pPr>
        <w:spacing w:after="0" w:line="240" w:lineRule="auto"/>
      </w:pPr>
      <w:r>
        <w:separator/>
      </w:r>
    </w:p>
  </w:endnote>
  <w:endnote w:type="continuationSeparator" w:id="0">
    <w:p w14:paraId="29F68D98" w14:textId="77777777" w:rsidR="00D92F62" w:rsidRDefault="00D92F62" w:rsidP="00D92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CA29C" w14:textId="77777777" w:rsidR="00D92F62" w:rsidRDefault="00D92F62" w:rsidP="00D92F62">
      <w:pPr>
        <w:spacing w:after="0" w:line="240" w:lineRule="auto"/>
      </w:pPr>
      <w:r>
        <w:separator/>
      </w:r>
    </w:p>
  </w:footnote>
  <w:footnote w:type="continuationSeparator" w:id="0">
    <w:p w14:paraId="7CC5FBAB" w14:textId="77777777" w:rsidR="00D92F62" w:rsidRDefault="00D92F62" w:rsidP="00D92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0C8"/>
    <w:rsid w:val="0023297C"/>
    <w:rsid w:val="00445C8A"/>
    <w:rsid w:val="004B16F6"/>
    <w:rsid w:val="0052355D"/>
    <w:rsid w:val="0088210F"/>
    <w:rsid w:val="009340C8"/>
    <w:rsid w:val="009C155B"/>
    <w:rsid w:val="00D9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174D"/>
  <w15:chartTrackingRefBased/>
  <w15:docId w15:val="{E8E40FA6-62F0-4ED7-942F-9ECD526DA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2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F62"/>
  </w:style>
  <w:style w:type="paragraph" w:styleId="Footer">
    <w:name w:val="footer"/>
    <w:basedOn w:val="Normal"/>
    <w:link w:val="FooterChar"/>
    <w:uiPriority w:val="99"/>
    <w:unhideWhenUsed/>
    <w:rsid w:val="00D92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05A23CDA6E64185AAFBDBFA3D54AC" ma:contentTypeVersion="9" ma:contentTypeDescription="Create a new document." ma:contentTypeScope="" ma:versionID="1e59d204daaa860e343d2c8b544ff766">
  <xsd:schema xmlns:xsd="http://www.w3.org/2001/XMLSchema" xmlns:xs="http://www.w3.org/2001/XMLSchema" xmlns:p="http://schemas.microsoft.com/office/2006/metadata/properties" xmlns:ns3="550157dc-f984-4704-8e17-85f3ebbcd9bc" targetNamespace="http://schemas.microsoft.com/office/2006/metadata/properties" ma:root="true" ma:fieldsID="886b6e695e863937d4aeb317817ca491" ns3:_="">
    <xsd:import namespace="550157dc-f984-4704-8e17-85f3ebbcd9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0157dc-f984-4704-8e17-85f3ebbcd9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062C5C-A527-4EBF-858B-4DCB8CA794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B0399F-B778-4389-BEAC-08714CFC2DFF}">
  <ds:schemaRefs>
    <ds:schemaRef ds:uri="http://schemas.microsoft.com/office/2006/documentManagement/types"/>
    <ds:schemaRef ds:uri="http://schemas.microsoft.com/office/infopath/2007/PartnerControls"/>
    <ds:schemaRef ds:uri="550157dc-f984-4704-8e17-85f3ebbcd9bc"/>
    <ds:schemaRef ds:uri="http://purl.org/dc/dcmitype/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5E596280-E2F2-40FE-BD79-D307EF0898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0157dc-f984-4704-8e17-85f3ebbcd9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ghue, Kim</dc:creator>
  <cp:keywords/>
  <dc:description/>
  <cp:lastModifiedBy>chn off33</cp:lastModifiedBy>
  <cp:revision>4</cp:revision>
  <dcterms:created xsi:type="dcterms:W3CDTF">2021-07-16T11:27:00Z</dcterms:created>
  <dcterms:modified xsi:type="dcterms:W3CDTF">2022-01-26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B05A23CDA6E64185AAFBDBFA3D54AC</vt:lpwstr>
  </property>
</Properties>
</file>